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ab/>
        <w:t>Iron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d ferritin values (mean ± SD) in SAPHIR, depending on the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SLC2A11, TMPRSS6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or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joint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/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 genotyp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4895"/>
        <w:gridCol w:w="1057"/>
        <w:gridCol w:w="2960"/>
        <w:gridCol w:w="2284"/>
      </w:tblGrid>
      <w:tr>
        <w:trPr/>
        <w:tc>
          <w:tcPr>
            <w:tcW w:w="3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4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Iron </w:t>
            </w: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[µg/dl]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Ferritin [µg/l]</w:t>
            </w:r>
          </w:p>
        </w:tc>
      </w:tr>
      <w:tr>
        <w:trPr/>
        <w:tc>
          <w:tcPr>
            <w:tcW w:w="30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SLC11A2</w:t>
            </w:r>
          </w:p>
        </w:tc>
        <w:tc>
          <w:tcPr>
            <w:tcW w:w="4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, “Mother”, “Son 2”, “Daughter 1”, “Daughter 2”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15</w:t>
            </w:r>
          </w:p>
        </w:tc>
        <w:tc>
          <w:tcPr>
            <w:tcW w:w="2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00.5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.6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5.0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6.8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85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00.8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8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9.2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4.6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SAPHIR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711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00.7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2.8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92.7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5.0</w:t>
            </w:r>
          </w:p>
        </w:tc>
      </w:tr>
      <w:tr>
        <w:trPr/>
        <w:tc>
          <w:tcPr>
            <w:tcW w:w="30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TMPRSS6</w:t>
            </w:r>
          </w:p>
        </w:tc>
        <w:tc>
          <w:tcPr>
            <w:tcW w:w="4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09.1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0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26.8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.8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other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0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96.7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16.2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5.5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 or “Daughter 1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02.8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9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27.3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9.1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2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6.2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2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32.8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5.4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2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23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01.9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.5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5.8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7.2</w:t>
            </w:r>
          </w:p>
        </w:tc>
      </w:tr>
      <w:tr>
        <w:trPr/>
        <w:tc>
          <w:tcPr>
            <w:tcW w:w="3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SAPHIR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689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00.7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2.8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92.4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5.6</w:t>
            </w:r>
          </w:p>
        </w:tc>
      </w:tr>
      <w:tr>
        <w:trPr/>
        <w:tc>
          <w:tcPr>
            <w:tcW w:w="30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SLC11A2/TMPRSS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ombined</w:t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.0 (&lt;50%)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1.0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other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0 (&lt;5%)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.0 (&lt;50%)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2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.0 (&lt;5%)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0 (&lt;5%)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1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2”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8±40.3</w:t>
            </w:r>
          </w:p>
        </w:tc>
        <w:tc>
          <w:tcPr>
            <w:tcW w:w="2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4.4±68.0</w:t>
            </w:r>
          </w:p>
        </w:tc>
      </w:tr>
      <w:tr>
        <w:trPr/>
        <w:tc>
          <w:tcPr>
            <w:tcW w:w="3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SAPHIR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687</w:t>
            </w:r>
          </w:p>
        </w:tc>
        <w:tc>
          <w:tcPr>
            <w:tcW w:w="2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00.8±32.8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2.2±195.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Note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: The table indicates the absolute frequency of the family’s SNP-genotypes in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11A2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in the combination of the two genes. Out of 1726 genotyped SAPHIR samples, 1711 showed a complete genotype for the genotyp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, 1689 showed a full profile for the analyz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, and 1687 showed a total constellation for all analyz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 and 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. The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/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profile of the mother and the first daughter was never observed in SAPHIR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For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Son 1 and Daughter 1 showed the same SNP profile; for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only Son 1 had a SNP genotype different from the rest of the family. The joint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/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profile of the mother and the first daughter was never observed in SAPHIR. The six SAPHIR individuals carrying the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TMPRSS6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genotype of Son 2 had significantly lower iron levels than the entire population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In brackets: indicates whether the values lie below the 5% or 50% percentile of the entire distribution in SAPHIR, respectively.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0:29:00Z</dcterms:created>
  <dc:creator>q002ab</dc:creator>
  <dc:description/>
  <cp:keywords/>
  <dc:language>en-US</dc:language>
  <cp:lastModifiedBy>q002ab</cp:lastModifiedBy>
  <dcterms:modified xsi:type="dcterms:W3CDTF">2012-01-26T12:06:00Z</dcterms:modified>
  <cp:revision>8</cp:revision>
  <dc:subject/>
  <dc:title/>
</cp:coreProperties>
</file>